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31084" w14:textId="6F222224" w:rsidR="00C54DD6" w:rsidRDefault="00C54DD6" w:rsidP="00BA6576">
      <w:r>
        <w:rPr>
          <w:noProof/>
        </w:rPr>
        <w:drawing>
          <wp:inline distT="0" distB="0" distL="0" distR="0" wp14:anchorId="0B849F84" wp14:editId="5AF29244">
            <wp:extent cx="6120130" cy="4839970"/>
            <wp:effectExtent l="0" t="0" r="0" b="0"/>
            <wp:docPr id="777681093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E07E94A3-83D3-E261-00C9-0459AF9F6C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6D6516" w14:textId="17E406B8" w:rsidR="00F1252B" w:rsidRPr="00501C9D" w:rsidRDefault="00BA6576" w:rsidP="00B44BC7">
      <w:pPr>
        <w:rPr>
          <w:rFonts w:ascii="Times New Roman" w:hAnsi="Times New Roman" w:cs="Times New Roman"/>
        </w:rPr>
      </w:pPr>
      <w:r w:rsidRPr="003566C8">
        <w:rPr>
          <w:rFonts w:ascii="Times New Roman" w:hAnsi="Times New Roman" w:cs="Times New Roman"/>
          <w:b/>
          <w:bCs/>
        </w:rPr>
        <w:t xml:space="preserve">Figure </w:t>
      </w:r>
      <w:r w:rsidR="00C54DD6">
        <w:rPr>
          <w:rFonts w:ascii="Times New Roman" w:hAnsi="Times New Roman" w:cs="Times New Roman" w:hint="eastAsia"/>
          <w:b/>
          <w:bCs/>
        </w:rPr>
        <w:t>S</w:t>
      </w:r>
      <w:r w:rsidRPr="003566C8">
        <w:rPr>
          <w:rFonts w:ascii="Times New Roman" w:hAnsi="Times New Roman" w:cs="Times New Roman"/>
          <w:b/>
          <w:bCs/>
        </w:rPr>
        <w:t>1.</w:t>
      </w:r>
      <w:r w:rsidRPr="003566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 side-by-side c</w:t>
      </w:r>
      <w:r w:rsidRPr="003566C8">
        <w:rPr>
          <w:rFonts w:ascii="Times New Roman" w:hAnsi="Times New Roman" w:cs="Times New Roman"/>
        </w:rPr>
        <w:t xml:space="preserve">omparison of </w:t>
      </w:r>
      <w:r>
        <w:rPr>
          <w:rFonts w:ascii="Times New Roman" w:hAnsi="Times New Roman" w:cs="Times New Roman" w:hint="eastAsia"/>
        </w:rPr>
        <w:t>unfasted</w:t>
      </w:r>
      <w:r w:rsidRPr="003566C8">
        <w:rPr>
          <w:rFonts w:ascii="Times New Roman" w:hAnsi="Times New Roman" w:cs="Times New Roman"/>
        </w:rPr>
        <w:t xml:space="preserve"> resting metabolic rates in the same bottlenose dolphins (n = 3; identification names of the animals: Kolohe</w:t>
      </w:r>
      <w:r w:rsidR="00F2293D">
        <w:rPr>
          <w:rFonts w:ascii="Times New Roman" w:hAnsi="Times New Roman" w:cs="Times New Roman" w:hint="eastAsia"/>
        </w:rPr>
        <w:t xml:space="preserve"> (6JK5)</w:t>
      </w:r>
      <w:r w:rsidRPr="003566C8">
        <w:rPr>
          <w:rFonts w:ascii="Times New Roman" w:hAnsi="Times New Roman" w:cs="Times New Roman"/>
        </w:rPr>
        <w:t>, Liko</w:t>
      </w:r>
      <w:r w:rsidR="001F0C52">
        <w:rPr>
          <w:rFonts w:ascii="Times New Roman" w:hAnsi="Times New Roman" w:cs="Times New Roman" w:hint="eastAsia"/>
        </w:rPr>
        <w:t xml:space="preserve"> (99L7)</w:t>
      </w:r>
      <w:r w:rsidRPr="003566C8">
        <w:rPr>
          <w:rFonts w:ascii="Times New Roman" w:hAnsi="Times New Roman" w:cs="Times New Roman"/>
        </w:rPr>
        <w:t xml:space="preserve"> and Nainoa</w:t>
      </w:r>
      <w:r w:rsidR="001F0C52">
        <w:rPr>
          <w:rFonts w:ascii="Times New Roman" w:hAnsi="Times New Roman" w:cs="Times New Roman" w:hint="eastAsia"/>
        </w:rPr>
        <w:t xml:space="preserve"> (</w:t>
      </w:r>
      <w:r w:rsidR="009A5A17">
        <w:rPr>
          <w:rFonts w:ascii="Times New Roman" w:hAnsi="Times New Roman" w:cs="Times New Roman" w:hint="eastAsia"/>
        </w:rPr>
        <w:t>9ON6</w:t>
      </w:r>
      <w:r w:rsidR="001F0C52">
        <w:rPr>
          <w:rFonts w:ascii="Times New Roman" w:hAnsi="Times New Roman" w:cs="Times New Roman" w:hint="eastAsia"/>
        </w:rPr>
        <w:t>)</w:t>
      </w:r>
      <w:r w:rsidR="00001469">
        <w:rPr>
          <w:rFonts w:ascii="Times New Roman" w:hAnsi="Times New Roman" w:cs="Times New Roman" w:hint="eastAsia"/>
        </w:rPr>
        <w:t>; a ra</w:t>
      </w:r>
      <w:r w:rsidR="00F313B0">
        <w:rPr>
          <w:rFonts w:ascii="Times New Roman" w:hAnsi="Times New Roman" w:cs="Times New Roman" w:hint="eastAsia"/>
        </w:rPr>
        <w:t xml:space="preserve">nge of body mass: </w:t>
      </w:r>
      <w:r w:rsidR="00AC067A" w:rsidRPr="00AC067A">
        <w:rPr>
          <w:rFonts w:ascii="Times New Roman" w:hAnsi="Times New Roman" w:cs="Times New Roman"/>
        </w:rPr>
        <w:t>161-196 kg</w:t>
      </w:r>
      <w:r w:rsidRPr="003566C8">
        <w:rPr>
          <w:rFonts w:ascii="Times New Roman" w:hAnsi="Times New Roman" w:cs="Times New Roman"/>
        </w:rPr>
        <w:t xml:space="preserve">) by open-flow and breath-by-breath respirometry. Reported values are cited from literature </w:t>
      </w:r>
      <w:r w:rsidR="009057BB">
        <w:rPr>
          <w:rFonts w:ascii="Times New Roman" w:hAnsi="Times New Roman" w:cs="Times New Roman" w:hint="eastAsia"/>
        </w:rPr>
        <w:t>(</w:t>
      </w:r>
      <w:r w:rsidRPr="003566C8">
        <w:rPr>
          <w:rFonts w:ascii="Times New Roman" w:hAnsi="Times New Roman" w:cs="Times New Roman"/>
        </w:rPr>
        <w:t>open-flow respirometry</w:t>
      </w:r>
      <w:r w:rsidR="009057BB">
        <w:rPr>
          <w:rFonts w:ascii="Times New Roman" w:hAnsi="Times New Roman" w:cs="Times New Roman" w:hint="eastAsia"/>
        </w:rPr>
        <w:t xml:space="preserve">: </w:t>
      </w:r>
      <w:r w:rsidRPr="003566C8">
        <w:rPr>
          <w:rFonts w:ascii="Times New Roman" w:hAnsi="Times New Roman" w:cs="Times New Roman"/>
        </w:rPr>
        <w:t>van der Hoop et al., 2014</w:t>
      </w:r>
      <w:r w:rsidR="009057BB">
        <w:rPr>
          <w:rFonts w:ascii="Times New Roman" w:hAnsi="Times New Roman" w:cs="Times New Roman" w:hint="eastAsia"/>
        </w:rPr>
        <w:t xml:space="preserve">; </w:t>
      </w:r>
      <w:r w:rsidRPr="003566C8">
        <w:rPr>
          <w:rFonts w:ascii="Times New Roman" w:hAnsi="Times New Roman" w:cs="Times New Roman"/>
        </w:rPr>
        <w:t>breath-by-breath respirometry</w:t>
      </w:r>
      <w:r w:rsidR="004B77B1">
        <w:rPr>
          <w:rFonts w:ascii="Times New Roman" w:hAnsi="Times New Roman" w:cs="Times New Roman" w:hint="eastAsia"/>
        </w:rPr>
        <w:t xml:space="preserve">: </w:t>
      </w:r>
      <w:r w:rsidRPr="003566C8">
        <w:rPr>
          <w:rFonts w:ascii="Times New Roman" w:hAnsi="Times New Roman" w:cs="Times New Roman"/>
        </w:rPr>
        <w:t xml:space="preserve">Fahlman et al., 2015). </w:t>
      </w:r>
      <w:r w:rsidR="007219C0">
        <w:rPr>
          <w:rFonts w:ascii="Times New Roman" w:hAnsi="Times New Roman" w:cs="Times New Roman" w:hint="eastAsia"/>
        </w:rPr>
        <w:t>There was no significant difference in the measured metabolic rates between the two methods (</w:t>
      </w:r>
      <w:r w:rsidR="007219C0" w:rsidRPr="007219C0">
        <w:rPr>
          <w:rFonts w:ascii="Times New Roman" w:hAnsi="Times New Roman" w:cs="Times New Roman" w:hint="eastAsia"/>
          <w:i/>
          <w:iCs/>
        </w:rPr>
        <w:t>p</w:t>
      </w:r>
      <w:r w:rsidR="007219C0">
        <w:rPr>
          <w:rFonts w:ascii="Times New Roman" w:hAnsi="Times New Roman" w:cs="Times New Roman" w:hint="eastAsia"/>
        </w:rPr>
        <w:t xml:space="preserve"> &gt; 0.05, paired </w:t>
      </w:r>
      <w:r w:rsidR="007219C0" w:rsidRPr="007219C0">
        <w:rPr>
          <w:rFonts w:ascii="Times New Roman" w:hAnsi="Times New Roman" w:cs="Times New Roman" w:hint="eastAsia"/>
          <w:i/>
          <w:iCs/>
        </w:rPr>
        <w:t>t</w:t>
      </w:r>
      <w:r w:rsidR="007219C0">
        <w:rPr>
          <w:rFonts w:ascii="Times New Roman" w:hAnsi="Times New Roman" w:cs="Times New Roman" w:hint="eastAsia"/>
        </w:rPr>
        <w:t xml:space="preserve">-test). </w:t>
      </w:r>
      <w:r w:rsidRPr="003566C8">
        <w:rPr>
          <w:rFonts w:ascii="Times New Roman" w:hAnsi="Times New Roman" w:cs="Times New Roman"/>
        </w:rPr>
        <w:t xml:space="preserve">The measurements were conducted in November 2012 for open-flow respirometry and in April 2013 for breath-by-breath respirometry. </w:t>
      </w:r>
      <w:r w:rsidR="001C48C9" w:rsidRPr="001C48C9">
        <w:rPr>
          <w:rFonts w:ascii="Times New Roman" w:hAnsi="Times New Roman" w:cs="Times New Roman"/>
        </w:rPr>
        <w:t>Over this period, the average water temperature did not differ (25.4˚C in November 2012 and 24.3˚C in April 2013).</w:t>
      </w:r>
      <w:r w:rsidR="001C48C9">
        <w:rPr>
          <w:rFonts w:ascii="Times New Roman" w:hAnsi="Times New Roman" w:cs="Times New Roman" w:hint="eastAsia"/>
        </w:rPr>
        <w:t xml:space="preserve"> </w:t>
      </w:r>
      <w:r w:rsidRPr="003566C8">
        <w:rPr>
          <w:rFonts w:ascii="Times New Roman" w:hAnsi="Times New Roman" w:cs="Times New Roman"/>
        </w:rPr>
        <w:t>Bars represent mean ± SD.</w:t>
      </w:r>
    </w:p>
    <w:sectPr w:rsidR="00F1252B" w:rsidRPr="00501C9D" w:rsidSect="00DB12E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AB12D" w14:textId="77777777" w:rsidR="00F75C9C" w:rsidRDefault="00F75C9C" w:rsidP="002B5EB8">
      <w:r>
        <w:separator/>
      </w:r>
    </w:p>
  </w:endnote>
  <w:endnote w:type="continuationSeparator" w:id="0">
    <w:p w14:paraId="68E4EC8D" w14:textId="77777777" w:rsidR="00F75C9C" w:rsidRDefault="00F75C9C" w:rsidP="002B5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D6CB8" w14:textId="77777777" w:rsidR="00F75C9C" w:rsidRDefault="00F75C9C" w:rsidP="002B5EB8">
      <w:r>
        <w:separator/>
      </w:r>
    </w:p>
  </w:footnote>
  <w:footnote w:type="continuationSeparator" w:id="0">
    <w:p w14:paraId="68D75AB0" w14:textId="77777777" w:rsidR="00F75C9C" w:rsidRDefault="00F75C9C" w:rsidP="002B5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22B1C"/>
    <w:multiLevelType w:val="hybridMultilevel"/>
    <w:tmpl w:val="B884161A"/>
    <w:lvl w:ilvl="0" w:tplc="1E1EB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78183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BB"/>
    <w:rsid w:val="00001469"/>
    <w:rsid w:val="00002A21"/>
    <w:rsid w:val="0000706C"/>
    <w:rsid w:val="000108F6"/>
    <w:rsid w:val="00010B52"/>
    <w:rsid w:val="00011EBE"/>
    <w:rsid w:val="000154C0"/>
    <w:rsid w:val="00025A83"/>
    <w:rsid w:val="000279B7"/>
    <w:rsid w:val="00033DFA"/>
    <w:rsid w:val="000405AC"/>
    <w:rsid w:val="000406E5"/>
    <w:rsid w:val="000442FF"/>
    <w:rsid w:val="00044F15"/>
    <w:rsid w:val="000461A0"/>
    <w:rsid w:val="000543FE"/>
    <w:rsid w:val="00054418"/>
    <w:rsid w:val="000559F2"/>
    <w:rsid w:val="00056539"/>
    <w:rsid w:val="000609E4"/>
    <w:rsid w:val="00060BAE"/>
    <w:rsid w:val="00060DE2"/>
    <w:rsid w:val="000615EB"/>
    <w:rsid w:val="00061F56"/>
    <w:rsid w:val="000706B6"/>
    <w:rsid w:val="00070E51"/>
    <w:rsid w:val="0007327A"/>
    <w:rsid w:val="000739A5"/>
    <w:rsid w:val="00074BE3"/>
    <w:rsid w:val="00075C8F"/>
    <w:rsid w:val="00080FA1"/>
    <w:rsid w:val="0008295A"/>
    <w:rsid w:val="00086B9F"/>
    <w:rsid w:val="000870A8"/>
    <w:rsid w:val="000961CA"/>
    <w:rsid w:val="000962A6"/>
    <w:rsid w:val="00096F0B"/>
    <w:rsid w:val="000A0CE8"/>
    <w:rsid w:val="000A3215"/>
    <w:rsid w:val="000A3C5E"/>
    <w:rsid w:val="000A6C74"/>
    <w:rsid w:val="000A6EA4"/>
    <w:rsid w:val="000A6FD7"/>
    <w:rsid w:val="000A7350"/>
    <w:rsid w:val="000A7EEF"/>
    <w:rsid w:val="000B0B89"/>
    <w:rsid w:val="000B6F92"/>
    <w:rsid w:val="000B702C"/>
    <w:rsid w:val="000B7233"/>
    <w:rsid w:val="000C1093"/>
    <w:rsid w:val="000C34F6"/>
    <w:rsid w:val="000C6004"/>
    <w:rsid w:val="000C7B65"/>
    <w:rsid w:val="000D12F0"/>
    <w:rsid w:val="000D15AC"/>
    <w:rsid w:val="000D218D"/>
    <w:rsid w:val="000D2E21"/>
    <w:rsid w:val="000D5BC2"/>
    <w:rsid w:val="000D606C"/>
    <w:rsid w:val="000D7181"/>
    <w:rsid w:val="000E2693"/>
    <w:rsid w:val="000E3EF8"/>
    <w:rsid w:val="000E7551"/>
    <w:rsid w:val="000F1EAE"/>
    <w:rsid w:val="000F31CD"/>
    <w:rsid w:val="000F356A"/>
    <w:rsid w:val="000F5089"/>
    <w:rsid w:val="000F50CA"/>
    <w:rsid w:val="0010070C"/>
    <w:rsid w:val="00100ECE"/>
    <w:rsid w:val="001011B7"/>
    <w:rsid w:val="00102809"/>
    <w:rsid w:val="0010340E"/>
    <w:rsid w:val="00103CDB"/>
    <w:rsid w:val="00104907"/>
    <w:rsid w:val="001053E2"/>
    <w:rsid w:val="00105837"/>
    <w:rsid w:val="00106A49"/>
    <w:rsid w:val="00106E4E"/>
    <w:rsid w:val="00107250"/>
    <w:rsid w:val="00110ACE"/>
    <w:rsid w:val="00110E9B"/>
    <w:rsid w:val="0011160F"/>
    <w:rsid w:val="0011208A"/>
    <w:rsid w:val="00113E50"/>
    <w:rsid w:val="0011416C"/>
    <w:rsid w:val="001149E6"/>
    <w:rsid w:val="001154FD"/>
    <w:rsid w:val="00115AEF"/>
    <w:rsid w:val="00117413"/>
    <w:rsid w:val="00117EA1"/>
    <w:rsid w:val="00122F10"/>
    <w:rsid w:val="0012743E"/>
    <w:rsid w:val="00131B9F"/>
    <w:rsid w:val="001324B6"/>
    <w:rsid w:val="00132B93"/>
    <w:rsid w:val="00134EF8"/>
    <w:rsid w:val="00135277"/>
    <w:rsid w:val="00135320"/>
    <w:rsid w:val="001379BB"/>
    <w:rsid w:val="001425E9"/>
    <w:rsid w:val="00143A52"/>
    <w:rsid w:val="00150D8D"/>
    <w:rsid w:val="001636A3"/>
    <w:rsid w:val="001655AC"/>
    <w:rsid w:val="00167A38"/>
    <w:rsid w:val="001753AE"/>
    <w:rsid w:val="001753BE"/>
    <w:rsid w:val="001756AC"/>
    <w:rsid w:val="001768BE"/>
    <w:rsid w:val="00180C8D"/>
    <w:rsid w:val="001872EF"/>
    <w:rsid w:val="0019273C"/>
    <w:rsid w:val="00194AF0"/>
    <w:rsid w:val="00196135"/>
    <w:rsid w:val="0019638A"/>
    <w:rsid w:val="00196930"/>
    <w:rsid w:val="00196B4D"/>
    <w:rsid w:val="001A2367"/>
    <w:rsid w:val="001A332D"/>
    <w:rsid w:val="001A3413"/>
    <w:rsid w:val="001A4E19"/>
    <w:rsid w:val="001A5741"/>
    <w:rsid w:val="001A7B37"/>
    <w:rsid w:val="001B10DD"/>
    <w:rsid w:val="001B1B4C"/>
    <w:rsid w:val="001B24CF"/>
    <w:rsid w:val="001B74DE"/>
    <w:rsid w:val="001B793D"/>
    <w:rsid w:val="001C02B2"/>
    <w:rsid w:val="001C157A"/>
    <w:rsid w:val="001C37D1"/>
    <w:rsid w:val="001C48C9"/>
    <w:rsid w:val="001D0CC9"/>
    <w:rsid w:val="001D1900"/>
    <w:rsid w:val="001D3D55"/>
    <w:rsid w:val="001D501A"/>
    <w:rsid w:val="001D6B74"/>
    <w:rsid w:val="001E05B4"/>
    <w:rsid w:val="001E104B"/>
    <w:rsid w:val="001E4045"/>
    <w:rsid w:val="001E62DA"/>
    <w:rsid w:val="001E6F87"/>
    <w:rsid w:val="001E7AEA"/>
    <w:rsid w:val="001F00A4"/>
    <w:rsid w:val="001F0C52"/>
    <w:rsid w:val="001F0D35"/>
    <w:rsid w:val="001F1991"/>
    <w:rsid w:val="001F318E"/>
    <w:rsid w:val="001F37A0"/>
    <w:rsid w:val="002008D8"/>
    <w:rsid w:val="00207921"/>
    <w:rsid w:val="00207F72"/>
    <w:rsid w:val="00210862"/>
    <w:rsid w:val="00210C33"/>
    <w:rsid w:val="00216FD3"/>
    <w:rsid w:val="00217981"/>
    <w:rsid w:val="002206BA"/>
    <w:rsid w:val="00221864"/>
    <w:rsid w:val="0022402F"/>
    <w:rsid w:val="00227C60"/>
    <w:rsid w:val="00230436"/>
    <w:rsid w:val="0023074D"/>
    <w:rsid w:val="00231FBE"/>
    <w:rsid w:val="00233DE5"/>
    <w:rsid w:val="00234A77"/>
    <w:rsid w:val="002350BF"/>
    <w:rsid w:val="00236D12"/>
    <w:rsid w:val="00237A96"/>
    <w:rsid w:val="00252E21"/>
    <w:rsid w:val="00254DA2"/>
    <w:rsid w:val="00255E3D"/>
    <w:rsid w:val="00260008"/>
    <w:rsid w:val="00260CAC"/>
    <w:rsid w:val="00262588"/>
    <w:rsid w:val="0026358C"/>
    <w:rsid w:val="0026496C"/>
    <w:rsid w:val="00266D68"/>
    <w:rsid w:val="00267272"/>
    <w:rsid w:val="002704B5"/>
    <w:rsid w:val="00270617"/>
    <w:rsid w:val="00282BC0"/>
    <w:rsid w:val="00286723"/>
    <w:rsid w:val="00291555"/>
    <w:rsid w:val="00292180"/>
    <w:rsid w:val="002940FC"/>
    <w:rsid w:val="00294480"/>
    <w:rsid w:val="002949E8"/>
    <w:rsid w:val="002A053D"/>
    <w:rsid w:val="002A3E1D"/>
    <w:rsid w:val="002A5C7F"/>
    <w:rsid w:val="002B24EB"/>
    <w:rsid w:val="002B3246"/>
    <w:rsid w:val="002B5EB8"/>
    <w:rsid w:val="002B6E2A"/>
    <w:rsid w:val="002B7761"/>
    <w:rsid w:val="002C2F87"/>
    <w:rsid w:val="002C4E18"/>
    <w:rsid w:val="002C5EBD"/>
    <w:rsid w:val="002C7CF7"/>
    <w:rsid w:val="002D00F7"/>
    <w:rsid w:val="002D3987"/>
    <w:rsid w:val="002D6C74"/>
    <w:rsid w:val="002D7DD1"/>
    <w:rsid w:val="002E1994"/>
    <w:rsid w:val="002E41BA"/>
    <w:rsid w:val="002F049E"/>
    <w:rsid w:val="002F22BD"/>
    <w:rsid w:val="002F3684"/>
    <w:rsid w:val="003008F4"/>
    <w:rsid w:val="003022CA"/>
    <w:rsid w:val="003043CF"/>
    <w:rsid w:val="00305602"/>
    <w:rsid w:val="00310351"/>
    <w:rsid w:val="00311169"/>
    <w:rsid w:val="003115BF"/>
    <w:rsid w:val="003169FC"/>
    <w:rsid w:val="00320B5D"/>
    <w:rsid w:val="00321FD8"/>
    <w:rsid w:val="00322A5B"/>
    <w:rsid w:val="00322B01"/>
    <w:rsid w:val="003233CB"/>
    <w:rsid w:val="00326F2C"/>
    <w:rsid w:val="00331600"/>
    <w:rsid w:val="00332A9A"/>
    <w:rsid w:val="00334D48"/>
    <w:rsid w:val="003357AD"/>
    <w:rsid w:val="0034069F"/>
    <w:rsid w:val="003418EA"/>
    <w:rsid w:val="00343E03"/>
    <w:rsid w:val="00344429"/>
    <w:rsid w:val="00344DA2"/>
    <w:rsid w:val="00344E88"/>
    <w:rsid w:val="00346841"/>
    <w:rsid w:val="00347E5D"/>
    <w:rsid w:val="00350902"/>
    <w:rsid w:val="00354E20"/>
    <w:rsid w:val="0035500B"/>
    <w:rsid w:val="003571D6"/>
    <w:rsid w:val="00360107"/>
    <w:rsid w:val="00362AE5"/>
    <w:rsid w:val="00364924"/>
    <w:rsid w:val="003675CC"/>
    <w:rsid w:val="0037270F"/>
    <w:rsid w:val="00376395"/>
    <w:rsid w:val="00376BC1"/>
    <w:rsid w:val="0038039C"/>
    <w:rsid w:val="00380FFD"/>
    <w:rsid w:val="00383252"/>
    <w:rsid w:val="00387384"/>
    <w:rsid w:val="003944FE"/>
    <w:rsid w:val="00395234"/>
    <w:rsid w:val="003A0822"/>
    <w:rsid w:val="003A1A02"/>
    <w:rsid w:val="003A1AAB"/>
    <w:rsid w:val="003A2362"/>
    <w:rsid w:val="003A23FF"/>
    <w:rsid w:val="003A505C"/>
    <w:rsid w:val="003B116E"/>
    <w:rsid w:val="003B1BED"/>
    <w:rsid w:val="003B283E"/>
    <w:rsid w:val="003B3540"/>
    <w:rsid w:val="003B4598"/>
    <w:rsid w:val="003B4928"/>
    <w:rsid w:val="003B79A0"/>
    <w:rsid w:val="003C515E"/>
    <w:rsid w:val="003C5FC9"/>
    <w:rsid w:val="003C6EFF"/>
    <w:rsid w:val="003C7A45"/>
    <w:rsid w:val="003D159D"/>
    <w:rsid w:val="003D1A4B"/>
    <w:rsid w:val="003D439C"/>
    <w:rsid w:val="003E080B"/>
    <w:rsid w:val="003E16A4"/>
    <w:rsid w:val="003E451D"/>
    <w:rsid w:val="003F00D3"/>
    <w:rsid w:val="003F10C5"/>
    <w:rsid w:val="003F1643"/>
    <w:rsid w:val="003F1832"/>
    <w:rsid w:val="003F326E"/>
    <w:rsid w:val="003F44AF"/>
    <w:rsid w:val="003F56BA"/>
    <w:rsid w:val="003F783C"/>
    <w:rsid w:val="00400819"/>
    <w:rsid w:val="004070CB"/>
    <w:rsid w:val="0041021C"/>
    <w:rsid w:val="004109B2"/>
    <w:rsid w:val="00423FA0"/>
    <w:rsid w:val="0042411F"/>
    <w:rsid w:val="00427B92"/>
    <w:rsid w:val="00427C8F"/>
    <w:rsid w:val="00430890"/>
    <w:rsid w:val="00430ED8"/>
    <w:rsid w:val="00431F50"/>
    <w:rsid w:val="0043491C"/>
    <w:rsid w:val="00434C20"/>
    <w:rsid w:val="00444453"/>
    <w:rsid w:val="004507BF"/>
    <w:rsid w:val="004538A1"/>
    <w:rsid w:val="00456FBA"/>
    <w:rsid w:val="00460B02"/>
    <w:rsid w:val="00462B52"/>
    <w:rsid w:val="00462BE2"/>
    <w:rsid w:val="00463B3F"/>
    <w:rsid w:val="00470F18"/>
    <w:rsid w:val="00471BC1"/>
    <w:rsid w:val="00474379"/>
    <w:rsid w:val="00474EFF"/>
    <w:rsid w:val="00476452"/>
    <w:rsid w:val="00476DD4"/>
    <w:rsid w:val="00477297"/>
    <w:rsid w:val="0047793A"/>
    <w:rsid w:val="004801DD"/>
    <w:rsid w:val="0048024F"/>
    <w:rsid w:val="004811CF"/>
    <w:rsid w:val="004815D4"/>
    <w:rsid w:val="00481629"/>
    <w:rsid w:val="00484660"/>
    <w:rsid w:val="0049219C"/>
    <w:rsid w:val="0049386C"/>
    <w:rsid w:val="00493911"/>
    <w:rsid w:val="00496FC7"/>
    <w:rsid w:val="004971D8"/>
    <w:rsid w:val="004A2565"/>
    <w:rsid w:val="004A47D0"/>
    <w:rsid w:val="004A5A95"/>
    <w:rsid w:val="004A6A83"/>
    <w:rsid w:val="004B1520"/>
    <w:rsid w:val="004B77B1"/>
    <w:rsid w:val="004C0635"/>
    <w:rsid w:val="004C5FFD"/>
    <w:rsid w:val="004C60DE"/>
    <w:rsid w:val="004C6954"/>
    <w:rsid w:val="004D12D6"/>
    <w:rsid w:val="004D249B"/>
    <w:rsid w:val="004D259F"/>
    <w:rsid w:val="004D56AF"/>
    <w:rsid w:val="004D6AD4"/>
    <w:rsid w:val="004E4C55"/>
    <w:rsid w:val="004E6228"/>
    <w:rsid w:val="004E77DD"/>
    <w:rsid w:val="004F04B8"/>
    <w:rsid w:val="004F068E"/>
    <w:rsid w:val="004F1562"/>
    <w:rsid w:val="004F267A"/>
    <w:rsid w:val="004F4FC8"/>
    <w:rsid w:val="004F55B3"/>
    <w:rsid w:val="004F5C6A"/>
    <w:rsid w:val="00500C91"/>
    <w:rsid w:val="00501C9D"/>
    <w:rsid w:val="0050509D"/>
    <w:rsid w:val="0050698C"/>
    <w:rsid w:val="00506D9E"/>
    <w:rsid w:val="005104D7"/>
    <w:rsid w:val="005116FB"/>
    <w:rsid w:val="00512318"/>
    <w:rsid w:val="00514C7F"/>
    <w:rsid w:val="00514E65"/>
    <w:rsid w:val="00515249"/>
    <w:rsid w:val="005214DF"/>
    <w:rsid w:val="00522855"/>
    <w:rsid w:val="00523A9D"/>
    <w:rsid w:val="00525FB8"/>
    <w:rsid w:val="005267F8"/>
    <w:rsid w:val="00526B66"/>
    <w:rsid w:val="0053729B"/>
    <w:rsid w:val="00543A83"/>
    <w:rsid w:val="00543AF4"/>
    <w:rsid w:val="00545C49"/>
    <w:rsid w:val="00555EF8"/>
    <w:rsid w:val="00557462"/>
    <w:rsid w:val="00561376"/>
    <w:rsid w:val="00570B33"/>
    <w:rsid w:val="00571134"/>
    <w:rsid w:val="0057114B"/>
    <w:rsid w:val="00571BA5"/>
    <w:rsid w:val="00571E40"/>
    <w:rsid w:val="005726E1"/>
    <w:rsid w:val="005744D2"/>
    <w:rsid w:val="00575996"/>
    <w:rsid w:val="00581D27"/>
    <w:rsid w:val="00584944"/>
    <w:rsid w:val="005849C5"/>
    <w:rsid w:val="00586A0D"/>
    <w:rsid w:val="0059224A"/>
    <w:rsid w:val="00592A1C"/>
    <w:rsid w:val="00595CFE"/>
    <w:rsid w:val="00597582"/>
    <w:rsid w:val="005A3730"/>
    <w:rsid w:val="005A5ADF"/>
    <w:rsid w:val="005A6490"/>
    <w:rsid w:val="005A7699"/>
    <w:rsid w:val="005A7C0F"/>
    <w:rsid w:val="005B1374"/>
    <w:rsid w:val="005B6305"/>
    <w:rsid w:val="005B7376"/>
    <w:rsid w:val="005C2078"/>
    <w:rsid w:val="005C4953"/>
    <w:rsid w:val="005C4A39"/>
    <w:rsid w:val="005C7B7D"/>
    <w:rsid w:val="005D06BB"/>
    <w:rsid w:val="005D110D"/>
    <w:rsid w:val="005D1786"/>
    <w:rsid w:val="005D32F4"/>
    <w:rsid w:val="005D347F"/>
    <w:rsid w:val="005D3BF4"/>
    <w:rsid w:val="005D7739"/>
    <w:rsid w:val="005E01BD"/>
    <w:rsid w:val="005E03D2"/>
    <w:rsid w:val="005E16D2"/>
    <w:rsid w:val="005E4944"/>
    <w:rsid w:val="005F368C"/>
    <w:rsid w:val="005F4589"/>
    <w:rsid w:val="005F4B12"/>
    <w:rsid w:val="006002A6"/>
    <w:rsid w:val="006057E9"/>
    <w:rsid w:val="00606A4F"/>
    <w:rsid w:val="00610264"/>
    <w:rsid w:val="006117C4"/>
    <w:rsid w:val="00613270"/>
    <w:rsid w:val="00613FCF"/>
    <w:rsid w:val="00614CBF"/>
    <w:rsid w:val="00621780"/>
    <w:rsid w:val="0062405B"/>
    <w:rsid w:val="00624871"/>
    <w:rsid w:val="00626A37"/>
    <w:rsid w:val="00626A95"/>
    <w:rsid w:val="00632827"/>
    <w:rsid w:val="006406B7"/>
    <w:rsid w:val="00640FDF"/>
    <w:rsid w:val="006419AE"/>
    <w:rsid w:val="00642594"/>
    <w:rsid w:val="0064412C"/>
    <w:rsid w:val="00647E72"/>
    <w:rsid w:val="006509B8"/>
    <w:rsid w:val="00653C40"/>
    <w:rsid w:val="00656A34"/>
    <w:rsid w:val="00661C04"/>
    <w:rsid w:val="006620AD"/>
    <w:rsid w:val="00670BF1"/>
    <w:rsid w:val="00675D7C"/>
    <w:rsid w:val="00676ECC"/>
    <w:rsid w:val="00681882"/>
    <w:rsid w:val="00685EF8"/>
    <w:rsid w:val="00686549"/>
    <w:rsid w:val="00687180"/>
    <w:rsid w:val="00693CC3"/>
    <w:rsid w:val="00693E31"/>
    <w:rsid w:val="006960D7"/>
    <w:rsid w:val="006962ED"/>
    <w:rsid w:val="00696358"/>
    <w:rsid w:val="00696478"/>
    <w:rsid w:val="00697540"/>
    <w:rsid w:val="006A13D5"/>
    <w:rsid w:val="006A1A41"/>
    <w:rsid w:val="006A2A93"/>
    <w:rsid w:val="006A5E6D"/>
    <w:rsid w:val="006A5E72"/>
    <w:rsid w:val="006A7A73"/>
    <w:rsid w:val="006B00D3"/>
    <w:rsid w:val="006C4968"/>
    <w:rsid w:val="006C4F59"/>
    <w:rsid w:val="006D08E7"/>
    <w:rsid w:val="006D0CA2"/>
    <w:rsid w:val="006D1F35"/>
    <w:rsid w:val="006D3C26"/>
    <w:rsid w:val="006D3E30"/>
    <w:rsid w:val="006D59C5"/>
    <w:rsid w:val="006D67E6"/>
    <w:rsid w:val="006D70CD"/>
    <w:rsid w:val="006E0813"/>
    <w:rsid w:val="006E089F"/>
    <w:rsid w:val="006F1B77"/>
    <w:rsid w:val="006F26A6"/>
    <w:rsid w:val="006F2AA4"/>
    <w:rsid w:val="006F3058"/>
    <w:rsid w:val="006F360D"/>
    <w:rsid w:val="006F4602"/>
    <w:rsid w:val="006F6FF2"/>
    <w:rsid w:val="006F7976"/>
    <w:rsid w:val="00704DD2"/>
    <w:rsid w:val="00710479"/>
    <w:rsid w:val="00710BC0"/>
    <w:rsid w:val="00720887"/>
    <w:rsid w:val="007219C0"/>
    <w:rsid w:val="00721AD1"/>
    <w:rsid w:val="00722794"/>
    <w:rsid w:val="007248D9"/>
    <w:rsid w:val="00725BFF"/>
    <w:rsid w:val="00731576"/>
    <w:rsid w:val="00737805"/>
    <w:rsid w:val="00741890"/>
    <w:rsid w:val="0074235F"/>
    <w:rsid w:val="0074311E"/>
    <w:rsid w:val="00744E4F"/>
    <w:rsid w:val="00744F54"/>
    <w:rsid w:val="007478BF"/>
    <w:rsid w:val="007513CA"/>
    <w:rsid w:val="0075389D"/>
    <w:rsid w:val="00754D58"/>
    <w:rsid w:val="007574AB"/>
    <w:rsid w:val="007618AB"/>
    <w:rsid w:val="0076358B"/>
    <w:rsid w:val="007648C8"/>
    <w:rsid w:val="00764C42"/>
    <w:rsid w:val="00766F44"/>
    <w:rsid w:val="00772BFF"/>
    <w:rsid w:val="00772C43"/>
    <w:rsid w:val="00772ECC"/>
    <w:rsid w:val="007732F9"/>
    <w:rsid w:val="00773B1B"/>
    <w:rsid w:val="00773C64"/>
    <w:rsid w:val="0077604E"/>
    <w:rsid w:val="00776C6C"/>
    <w:rsid w:val="00777990"/>
    <w:rsid w:val="007837A1"/>
    <w:rsid w:val="00790ADF"/>
    <w:rsid w:val="00791EBD"/>
    <w:rsid w:val="007958E3"/>
    <w:rsid w:val="00797EEB"/>
    <w:rsid w:val="007A2CE1"/>
    <w:rsid w:val="007A4A50"/>
    <w:rsid w:val="007B22C7"/>
    <w:rsid w:val="007B334C"/>
    <w:rsid w:val="007B394A"/>
    <w:rsid w:val="007B57DA"/>
    <w:rsid w:val="007B7A87"/>
    <w:rsid w:val="007C14B9"/>
    <w:rsid w:val="007D063B"/>
    <w:rsid w:val="007D1D81"/>
    <w:rsid w:val="007D21A1"/>
    <w:rsid w:val="007D5E4D"/>
    <w:rsid w:val="007E2C3D"/>
    <w:rsid w:val="007E33F1"/>
    <w:rsid w:val="007E3C53"/>
    <w:rsid w:val="007E6029"/>
    <w:rsid w:val="007E60CA"/>
    <w:rsid w:val="007E6663"/>
    <w:rsid w:val="007F0FD2"/>
    <w:rsid w:val="007F464E"/>
    <w:rsid w:val="007F66AB"/>
    <w:rsid w:val="00800006"/>
    <w:rsid w:val="00801964"/>
    <w:rsid w:val="00801AF5"/>
    <w:rsid w:val="00803577"/>
    <w:rsid w:val="008104D5"/>
    <w:rsid w:val="00812E46"/>
    <w:rsid w:val="00812FF5"/>
    <w:rsid w:val="00813EB5"/>
    <w:rsid w:val="00816934"/>
    <w:rsid w:val="008173F9"/>
    <w:rsid w:val="00817C6A"/>
    <w:rsid w:val="008209C7"/>
    <w:rsid w:val="00821821"/>
    <w:rsid w:val="00822193"/>
    <w:rsid w:val="00823C40"/>
    <w:rsid w:val="008257EC"/>
    <w:rsid w:val="00826098"/>
    <w:rsid w:val="00827F06"/>
    <w:rsid w:val="00832B74"/>
    <w:rsid w:val="008423BF"/>
    <w:rsid w:val="00843920"/>
    <w:rsid w:val="0084712A"/>
    <w:rsid w:val="00847BAD"/>
    <w:rsid w:val="00854A1A"/>
    <w:rsid w:val="00855424"/>
    <w:rsid w:val="00856673"/>
    <w:rsid w:val="00862600"/>
    <w:rsid w:val="00864212"/>
    <w:rsid w:val="00864F72"/>
    <w:rsid w:val="00866A24"/>
    <w:rsid w:val="00867B0E"/>
    <w:rsid w:val="008703BE"/>
    <w:rsid w:val="00870A24"/>
    <w:rsid w:val="008736AF"/>
    <w:rsid w:val="00874148"/>
    <w:rsid w:val="00874423"/>
    <w:rsid w:val="00874839"/>
    <w:rsid w:val="00874FA7"/>
    <w:rsid w:val="00875717"/>
    <w:rsid w:val="00876044"/>
    <w:rsid w:val="00880873"/>
    <w:rsid w:val="00881DE8"/>
    <w:rsid w:val="00881EE0"/>
    <w:rsid w:val="0088316C"/>
    <w:rsid w:val="00886ECB"/>
    <w:rsid w:val="008907A2"/>
    <w:rsid w:val="00891E0D"/>
    <w:rsid w:val="008924D0"/>
    <w:rsid w:val="0089708A"/>
    <w:rsid w:val="008A0BE0"/>
    <w:rsid w:val="008A6110"/>
    <w:rsid w:val="008B1ACD"/>
    <w:rsid w:val="008B2DF4"/>
    <w:rsid w:val="008B35AC"/>
    <w:rsid w:val="008B422E"/>
    <w:rsid w:val="008B4827"/>
    <w:rsid w:val="008B55C5"/>
    <w:rsid w:val="008B7841"/>
    <w:rsid w:val="008C17C6"/>
    <w:rsid w:val="008C2918"/>
    <w:rsid w:val="008C4C57"/>
    <w:rsid w:val="008D4203"/>
    <w:rsid w:val="008F2145"/>
    <w:rsid w:val="008F54E0"/>
    <w:rsid w:val="008F7F6D"/>
    <w:rsid w:val="0090067A"/>
    <w:rsid w:val="00901300"/>
    <w:rsid w:val="00903DE5"/>
    <w:rsid w:val="009057BB"/>
    <w:rsid w:val="009060C0"/>
    <w:rsid w:val="00906A9D"/>
    <w:rsid w:val="00907B86"/>
    <w:rsid w:val="00910850"/>
    <w:rsid w:val="00911500"/>
    <w:rsid w:val="00911DA5"/>
    <w:rsid w:val="00912164"/>
    <w:rsid w:val="009124C9"/>
    <w:rsid w:val="00912C79"/>
    <w:rsid w:val="00916374"/>
    <w:rsid w:val="00920B6A"/>
    <w:rsid w:val="00923E8E"/>
    <w:rsid w:val="0092430E"/>
    <w:rsid w:val="00925DC3"/>
    <w:rsid w:val="00926B94"/>
    <w:rsid w:val="009306E0"/>
    <w:rsid w:val="00931863"/>
    <w:rsid w:val="00931AA0"/>
    <w:rsid w:val="00931E96"/>
    <w:rsid w:val="0093283F"/>
    <w:rsid w:val="00940C53"/>
    <w:rsid w:val="00941101"/>
    <w:rsid w:val="00946F2A"/>
    <w:rsid w:val="00950F53"/>
    <w:rsid w:val="009522A4"/>
    <w:rsid w:val="00952991"/>
    <w:rsid w:val="0096034F"/>
    <w:rsid w:val="009610BB"/>
    <w:rsid w:val="00964CE2"/>
    <w:rsid w:val="009703BB"/>
    <w:rsid w:val="0097305A"/>
    <w:rsid w:val="00973DB6"/>
    <w:rsid w:val="00976D77"/>
    <w:rsid w:val="00976FCC"/>
    <w:rsid w:val="009832AB"/>
    <w:rsid w:val="0098362E"/>
    <w:rsid w:val="00985430"/>
    <w:rsid w:val="009865E2"/>
    <w:rsid w:val="00987313"/>
    <w:rsid w:val="00992EF7"/>
    <w:rsid w:val="00995D88"/>
    <w:rsid w:val="0099714F"/>
    <w:rsid w:val="00997CD5"/>
    <w:rsid w:val="009A00D2"/>
    <w:rsid w:val="009A09EA"/>
    <w:rsid w:val="009A40D0"/>
    <w:rsid w:val="009A579E"/>
    <w:rsid w:val="009A5A17"/>
    <w:rsid w:val="009B015A"/>
    <w:rsid w:val="009B15C4"/>
    <w:rsid w:val="009B625C"/>
    <w:rsid w:val="009C348D"/>
    <w:rsid w:val="009C7FA1"/>
    <w:rsid w:val="009D57E7"/>
    <w:rsid w:val="009D5876"/>
    <w:rsid w:val="009D5DB6"/>
    <w:rsid w:val="009D6318"/>
    <w:rsid w:val="009D7668"/>
    <w:rsid w:val="009E1949"/>
    <w:rsid w:val="009E4D64"/>
    <w:rsid w:val="009E53D5"/>
    <w:rsid w:val="009E62E3"/>
    <w:rsid w:val="009F16B1"/>
    <w:rsid w:val="009F1DEF"/>
    <w:rsid w:val="009F38A7"/>
    <w:rsid w:val="009F597C"/>
    <w:rsid w:val="009F69F1"/>
    <w:rsid w:val="00A00182"/>
    <w:rsid w:val="00A020C0"/>
    <w:rsid w:val="00A02793"/>
    <w:rsid w:val="00A035DE"/>
    <w:rsid w:val="00A064A5"/>
    <w:rsid w:val="00A1172B"/>
    <w:rsid w:val="00A12591"/>
    <w:rsid w:val="00A1265F"/>
    <w:rsid w:val="00A13D51"/>
    <w:rsid w:val="00A13F4B"/>
    <w:rsid w:val="00A13FDD"/>
    <w:rsid w:val="00A14B1D"/>
    <w:rsid w:val="00A15196"/>
    <w:rsid w:val="00A15898"/>
    <w:rsid w:val="00A1721B"/>
    <w:rsid w:val="00A20761"/>
    <w:rsid w:val="00A25C81"/>
    <w:rsid w:val="00A266DE"/>
    <w:rsid w:val="00A26DA0"/>
    <w:rsid w:val="00A27E97"/>
    <w:rsid w:val="00A34299"/>
    <w:rsid w:val="00A34C52"/>
    <w:rsid w:val="00A42557"/>
    <w:rsid w:val="00A425D9"/>
    <w:rsid w:val="00A42671"/>
    <w:rsid w:val="00A44314"/>
    <w:rsid w:val="00A450E5"/>
    <w:rsid w:val="00A45C8E"/>
    <w:rsid w:val="00A50527"/>
    <w:rsid w:val="00A50A90"/>
    <w:rsid w:val="00A51A70"/>
    <w:rsid w:val="00A53197"/>
    <w:rsid w:val="00A56C70"/>
    <w:rsid w:val="00A56CAE"/>
    <w:rsid w:val="00A579C4"/>
    <w:rsid w:val="00A57C71"/>
    <w:rsid w:val="00A60CF3"/>
    <w:rsid w:val="00A61DF5"/>
    <w:rsid w:val="00A633D6"/>
    <w:rsid w:val="00A64EC8"/>
    <w:rsid w:val="00A65610"/>
    <w:rsid w:val="00A714C3"/>
    <w:rsid w:val="00A721A3"/>
    <w:rsid w:val="00A75AEE"/>
    <w:rsid w:val="00A80F00"/>
    <w:rsid w:val="00A8212C"/>
    <w:rsid w:val="00A83168"/>
    <w:rsid w:val="00A854F4"/>
    <w:rsid w:val="00A86B89"/>
    <w:rsid w:val="00A968FA"/>
    <w:rsid w:val="00A96919"/>
    <w:rsid w:val="00A9787C"/>
    <w:rsid w:val="00A97CC2"/>
    <w:rsid w:val="00AA0E63"/>
    <w:rsid w:val="00AA1571"/>
    <w:rsid w:val="00AA1BD5"/>
    <w:rsid w:val="00AA7AA2"/>
    <w:rsid w:val="00AB13AB"/>
    <w:rsid w:val="00AB341C"/>
    <w:rsid w:val="00AC067A"/>
    <w:rsid w:val="00AC0AAA"/>
    <w:rsid w:val="00AC1062"/>
    <w:rsid w:val="00AC1DF9"/>
    <w:rsid w:val="00AC3F34"/>
    <w:rsid w:val="00AC6DC1"/>
    <w:rsid w:val="00AD048A"/>
    <w:rsid w:val="00AD79FE"/>
    <w:rsid w:val="00AE065A"/>
    <w:rsid w:val="00AE1431"/>
    <w:rsid w:val="00AE32AD"/>
    <w:rsid w:val="00AE3F8A"/>
    <w:rsid w:val="00AE492F"/>
    <w:rsid w:val="00AE654F"/>
    <w:rsid w:val="00AF0DF6"/>
    <w:rsid w:val="00AF32FE"/>
    <w:rsid w:val="00AF5063"/>
    <w:rsid w:val="00AF6D51"/>
    <w:rsid w:val="00B0125E"/>
    <w:rsid w:val="00B03EB1"/>
    <w:rsid w:val="00B044C2"/>
    <w:rsid w:val="00B04EB1"/>
    <w:rsid w:val="00B05C8B"/>
    <w:rsid w:val="00B05C9A"/>
    <w:rsid w:val="00B066C5"/>
    <w:rsid w:val="00B168C6"/>
    <w:rsid w:val="00B17D21"/>
    <w:rsid w:val="00B20382"/>
    <w:rsid w:val="00B2077A"/>
    <w:rsid w:val="00B221F6"/>
    <w:rsid w:val="00B22BB7"/>
    <w:rsid w:val="00B2716E"/>
    <w:rsid w:val="00B276AF"/>
    <w:rsid w:val="00B27A51"/>
    <w:rsid w:val="00B3377B"/>
    <w:rsid w:val="00B344B7"/>
    <w:rsid w:val="00B3465E"/>
    <w:rsid w:val="00B37A81"/>
    <w:rsid w:val="00B40EAF"/>
    <w:rsid w:val="00B42394"/>
    <w:rsid w:val="00B433B2"/>
    <w:rsid w:val="00B44BC7"/>
    <w:rsid w:val="00B451BB"/>
    <w:rsid w:val="00B45303"/>
    <w:rsid w:val="00B52DC3"/>
    <w:rsid w:val="00B537ED"/>
    <w:rsid w:val="00B543DC"/>
    <w:rsid w:val="00B603C9"/>
    <w:rsid w:val="00B62CC2"/>
    <w:rsid w:val="00B62CF4"/>
    <w:rsid w:val="00B62D51"/>
    <w:rsid w:val="00B65121"/>
    <w:rsid w:val="00B71D35"/>
    <w:rsid w:val="00B724F9"/>
    <w:rsid w:val="00B73944"/>
    <w:rsid w:val="00B74B98"/>
    <w:rsid w:val="00B77E4E"/>
    <w:rsid w:val="00B82BE6"/>
    <w:rsid w:val="00B83FC6"/>
    <w:rsid w:val="00B84848"/>
    <w:rsid w:val="00B906E0"/>
    <w:rsid w:val="00B91D6C"/>
    <w:rsid w:val="00B93167"/>
    <w:rsid w:val="00B93E4D"/>
    <w:rsid w:val="00B94803"/>
    <w:rsid w:val="00B9773E"/>
    <w:rsid w:val="00B97BE0"/>
    <w:rsid w:val="00BA104D"/>
    <w:rsid w:val="00BA1D95"/>
    <w:rsid w:val="00BA1EA9"/>
    <w:rsid w:val="00BA6576"/>
    <w:rsid w:val="00BA6D9B"/>
    <w:rsid w:val="00BB396F"/>
    <w:rsid w:val="00BB40FB"/>
    <w:rsid w:val="00BC6E69"/>
    <w:rsid w:val="00BD0250"/>
    <w:rsid w:val="00BD153A"/>
    <w:rsid w:val="00BD6A41"/>
    <w:rsid w:val="00BE5150"/>
    <w:rsid w:val="00BF132F"/>
    <w:rsid w:val="00BF693C"/>
    <w:rsid w:val="00BF750A"/>
    <w:rsid w:val="00C00D52"/>
    <w:rsid w:val="00C059B8"/>
    <w:rsid w:val="00C05EBE"/>
    <w:rsid w:val="00C0751B"/>
    <w:rsid w:val="00C1108F"/>
    <w:rsid w:val="00C11FC0"/>
    <w:rsid w:val="00C148B6"/>
    <w:rsid w:val="00C15AC1"/>
    <w:rsid w:val="00C17047"/>
    <w:rsid w:val="00C206F3"/>
    <w:rsid w:val="00C21311"/>
    <w:rsid w:val="00C21E28"/>
    <w:rsid w:val="00C3022B"/>
    <w:rsid w:val="00C32F5C"/>
    <w:rsid w:val="00C33ACD"/>
    <w:rsid w:val="00C45210"/>
    <w:rsid w:val="00C52051"/>
    <w:rsid w:val="00C52EDE"/>
    <w:rsid w:val="00C53CD1"/>
    <w:rsid w:val="00C54DD6"/>
    <w:rsid w:val="00C550A2"/>
    <w:rsid w:val="00C558E7"/>
    <w:rsid w:val="00C5636D"/>
    <w:rsid w:val="00C56AEB"/>
    <w:rsid w:val="00C6398C"/>
    <w:rsid w:val="00C650DC"/>
    <w:rsid w:val="00C65CFF"/>
    <w:rsid w:val="00C662D2"/>
    <w:rsid w:val="00C73DA2"/>
    <w:rsid w:val="00C74CC2"/>
    <w:rsid w:val="00C77D94"/>
    <w:rsid w:val="00C8324F"/>
    <w:rsid w:val="00C87DBD"/>
    <w:rsid w:val="00C92548"/>
    <w:rsid w:val="00C93336"/>
    <w:rsid w:val="00C94005"/>
    <w:rsid w:val="00C94CFB"/>
    <w:rsid w:val="00CA0059"/>
    <w:rsid w:val="00CA11A8"/>
    <w:rsid w:val="00CA30B7"/>
    <w:rsid w:val="00CA435F"/>
    <w:rsid w:val="00CA4A0B"/>
    <w:rsid w:val="00CA59EE"/>
    <w:rsid w:val="00CB0A0F"/>
    <w:rsid w:val="00CB1A04"/>
    <w:rsid w:val="00CB74DA"/>
    <w:rsid w:val="00CC03D0"/>
    <w:rsid w:val="00CC0A2E"/>
    <w:rsid w:val="00CC0B46"/>
    <w:rsid w:val="00CC0DAA"/>
    <w:rsid w:val="00CC3782"/>
    <w:rsid w:val="00CD5E0F"/>
    <w:rsid w:val="00CD7143"/>
    <w:rsid w:val="00CD77BC"/>
    <w:rsid w:val="00CE086A"/>
    <w:rsid w:val="00CE0D4A"/>
    <w:rsid w:val="00CE0FB5"/>
    <w:rsid w:val="00CE49FC"/>
    <w:rsid w:val="00CE4B9E"/>
    <w:rsid w:val="00CE4CA0"/>
    <w:rsid w:val="00CE4D7B"/>
    <w:rsid w:val="00CE52E4"/>
    <w:rsid w:val="00CE5F3B"/>
    <w:rsid w:val="00CE68C7"/>
    <w:rsid w:val="00CF47B7"/>
    <w:rsid w:val="00CF6877"/>
    <w:rsid w:val="00CF7487"/>
    <w:rsid w:val="00D02598"/>
    <w:rsid w:val="00D13049"/>
    <w:rsid w:val="00D13F53"/>
    <w:rsid w:val="00D1479F"/>
    <w:rsid w:val="00D15092"/>
    <w:rsid w:val="00D16FD9"/>
    <w:rsid w:val="00D200E0"/>
    <w:rsid w:val="00D21197"/>
    <w:rsid w:val="00D21628"/>
    <w:rsid w:val="00D21F14"/>
    <w:rsid w:val="00D22EB3"/>
    <w:rsid w:val="00D23DCB"/>
    <w:rsid w:val="00D25C7E"/>
    <w:rsid w:val="00D26B82"/>
    <w:rsid w:val="00D3224C"/>
    <w:rsid w:val="00D336AF"/>
    <w:rsid w:val="00D33C35"/>
    <w:rsid w:val="00D3662B"/>
    <w:rsid w:val="00D36CC3"/>
    <w:rsid w:val="00D4190F"/>
    <w:rsid w:val="00D41D30"/>
    <w:rsid w:val="00D440B3"/>
    <w:rsid w:val="00D45306"/>
    <w:rsid w:val="00D45339"/>
    <w:rsid w:val="00D45A85"/>
    <w:rsid w:val="00D45B28"/>
    <w:rsid w:val="00D46485"/>
    <w:rsid w:val="00D5192E"/>
    <w:rsid w:val="00D54260"/>
    <w:rsid w:val="00D56FF8"/>
    <w:rsid w:val="00D61C55"/>
    <w:rsid w:val="00D61EE3"/>
    <w:rsid w:val="00D63711"/>
    <w:rsid w:val="00D6416F"/>
    <w:rsid w:val="00D667CE"/>
    <w:rsid w:val="00D707C6"/>
    <w:rsid w:val="00D71B97"/>
    <w:rsid w:val="00D71D20"/>
    <w:rsid w:val="00D729F4"/>
    <w:rsid w:val="00D76542"/>
    <w:rsid w:val="00D76B8B"/>
    <w:rsid w:val="00D8376D"/>
    <w:rsid w:val="00D84678"/>
    <w:rsid w:val="00D8489F"/>
    <w:rsid w:val="00D85B94"/>
    <w:rsid w:val="00D9083F"/>
    <w:rsid w:val="00D91811"/>
    <w:rsid w:val="00D9654E"/>
    <w:rsid w:val="00DA3D41"/>
    <w:rsid w:val="00DA4108"/>
    <w:rsid w:val="00DA4F84"/>
    <w:rsid w:val="00DB12E5"/>
    <w:rsid w:val="00DB1899"/>
    <w:rsid w:val="00DB34A1"/>
    <w:rsid w:val="00DB4A6C"/>
    <w:rsid w:val="00DB6F8B"/>
    <w:rsid w:val="00DD0451"/>
    <w:rsid w:val="00DD151E"/>
    <w:rsid w:val="00DD37F0"/>
    <w:rsid w:val="00DD5769"/>
    <w:rsid w:val="00DD6578"/>
    <w:rsid w:val="00DD6DBA"/>
    <w:rsid w:val="00DE3206"/>
    <w:rsid w:val="00DE40FF"/>
    <w:rsid w:val="00DE4195"/>
    <w:rsid w:val="00DE7FAC"/>
    <w:rsid w:val="00DF09E3"/>
    <w:rsid w:val="00E02E58"/>
    <w:rsid w:val="00E057C4"/>
    <w:rsid w:val="00E074EE"/>
    <w:rsid w:val="00E1008D"/>
    <w:rsid w:val="00E12ACC"/>
    <w:rsid w:val="00E13C23"/>
    <w:rsid w:val="00E2084C"/>
    <w:rsid w:val="00E2101A"/>
    <w:rsid w:val="00E25213"/>
    <w:rsid w:val="00E2769F"/>
    <w:rsid w:val="00E40B8A"/>
    <w:rsid w:val="00E41F5B"/>
    <w:rsid w:val="00E50608"/>
    <w:rsid w:val="00E50D3C"/>
    <w:rsid w:val="00E52D05"/>
    <w:rsid w:val="00E5321D"/>
    <w:rsid w:val="00E551AB"/>
    <w:rsid w:val="00E55504"/>
    <w:rsid w:val="00E55C4E"/>
    <w:rsid w:val="00E61764"/>
    <w:rsid w:val="00E70111"/>
    <w:rsid w:val="00E718E7"/>
    <w:rsid w:val="00E73FB4"/>
    <w:rsid w:val="00E74144"/>
    <w:rsid w:val="00E74B2E"/>
    <w:rsid w:val="00E76F58"/>
    <w:rsid w:val="00E77244"/>
    <w:rsid w:val="00E77E39"/>
    <w:rsid w:val="00E83240"/>
    <w:rsid w:val="00E849EB"/>
    <w:rsid w:val="00E8779C"/>
    <w:rsid w:val="00E923D3"/>
    <w:rsid w:val="00E94FF6"/>
    <w:rsid w:val="00E95763"/>
    <w:rsid w:val="00E95842"/>
    <w:rsid w:val="00E965FD"/>
    <w:rsid w:val="00E96610"/>
    <w:rsid w:val="00EA1E08"/>
    <w:rsid w:val="00EA428F"/>
    <w:rsid w:val="00EA76F7"/>
    <w:rsid w:val="00EA7BCE"/>
    <w:rsid w:val="00EB0B8A"/>
    <w:rsid w:val="00EB10FA"/>
    <w:rsid w:val="00EB38E8"/>
    <w:rsid w:val="00EB39D7"/>
    <w:rsid w:val="00EB492D"/>
    <w:rsid w:val="00EB5D7E"/>
    <w:rsid w:val="00EC3AD4"/>
    <w:rsid w:val="00EC61B3"/>
    <w:rsid w:val="00ED09FD"/>
    <w:rsid w:val="00ED0E30"/>
    <w:rsid w:val="00ED1278"/>
    <w:rsid w:val="00ED371C"/>
    <w:rsid w:val="00ED3A4B"/>
    <w:rsid w:val="00ED4B28"/>
    <w:rsid w:val="00ED7A8D"/>
    <w:rsid w:val="00EE2994"/>
    <w:rsid w:val="00EE2FBC"/>
    <w:rsid w:val="00EE5587"/>
    <w:rsid w:val="00EF2707"/>
    <w:rsid w:val="00EF4E46"/>
    <w:rsid w:val="00EF66B6"/>
    <w:rsid w:val="00EF6E5D"/>
    <w:rsid w:val="00EF78A1"/>
    <w:rsid w:val="00F01A6F"/>
    <w:rsid w:val="00F02453"/>
    <w:rsid w:val="00F0534D"/>
    <w:rsid w:val="00F07177"/>
    <w:rsid w:val="00F10394"/>
    <w:rsid w:val="00F10B8A"/>
    <w:rsid w:val="00F10FDF"/>
    <w:rsid w:val="00F11F79"/>
    <w:rsid w:val="00F1252B"/>
    <w:rsid w:val="00F14E79"/>
    <w:rsid w:val="00F163C8"/>
    <w:rsid w:val="00F211A0"/>
    <w:rsid w:val="00F2293D"/>
    <w:rsid w:val="00F22A09"/>
    <w:rsid w:val="00F243A5"/>
    <w:rsid w:val="00F24436"/>
    <w:rsid w:val="00F313B0"/>
    <w:rsid w:val="00F31F50"/>
    <w:rsid w:val="00F37186"/>
    <w:rsid w:val="00F4003B"/>
    <w:rsid w:val="00F423C5"/>
    <w:rsid w:val="00F42AB0"/>
    <w:rsid w:val="00F45111"/>
    <w:rsid w:val="00F4671B"/>
    <w:rsid w:val="00F508B4"/>
    <w:rsid w:val="00F51183"/>
    <w:rsid w:val="00F5404E"/>
    <w:rsid w:val="00F561E5"/>
    <w:rsid w:val="00F5794E"/>
    <w:rsid w:val="00F60159"/>
    <w:rsid w:val="00F75866"/>
    <w:rsid w:val="00F75C9C"/>
    <w:rsid w:val="00F75E22"/>
    <w:rsid w:val="00F77294"/>
    <w:rsid w:val="00F82489"/>
    <w:rsid w:val="00F85846"/>
    <w:rsid w:val="00F85A8C"/>
    <w:rsid w:val="00F8727E"/>
    <w:rsid w:val="00F87CB6"/>
    <w:rsid w:val="00FA207C"/>
    <w:rsid w:val="00FA308E"/>
    <w:rsid w:val="00FA68F6"/>
    <w:rsid w:val="00FA79B6"/>
    <w:rsid w:val="00FB0288"/>
    <w:rsid w:val="00FB1897"/>
    <w:rsid w:val="00FB2DC6"/>
    <w:rsid w:val="00FC24A7"/>
    <w:rsid w:val="00FC6EA5"/>
    <w:rsid w:val="00FD11BF"/>
    <w:rsid w:val="00FD40BE"/>
    <w:rsid w:val="00FD4ED5"/>
    <w:rsid w:val="00FE03BD"/>
    <w:rsid w:val="00FE0B4E"/>
    <w:rsid w:val="00FE3B62"/>
    <w:rsid w:val="00FF2043"/>
    <w:rsid w:val="00FF3125"/>
    <w:rsid w:val="00FF45FC"/>
    <w:rsid w:val="00FF482F"/>
    <w:rsid w:val="00FF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0591E2"/>
  <w15:chartTrackingRefBased/>
  <w15:docId w15:val="{1CDE61C2-A052-4891-8C71-C01C9B84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03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3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3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3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3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3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3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3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03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03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03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03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03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0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3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03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3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03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3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03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0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03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03B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B5EB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B5EB8"/>
  </w:style>
  <w:style w:type="paragraph" w:styleId="ac">
    <w:name w:val="footer"/>
    <w:basedOn w:val="a"/>
    <w:link w:val="ad"/>
    <w:uiPriority w:val="99"/>
    <w:unhideWhenUsed/>
    <w:rsid w:val="002B5E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B5EB8"/>
  </w:style>
  <w:style w:type="paragraph" w:styleId="ae">
    <w:name w:val="Revision"/>
    <w:hidden/>
    <w:uiPriority w:val="99"/>
    <w:semiHidden/>
    <w:rsid w:val="00A42671"/>
  </w:style>
  <w:style w:type="character" w:styleId="af">
    <w:name w:val="annotation reference"/>
    <w:basedOn w:val="a0"/>
    <w:uiPriority w:val="99"/>
    <w:semiHidden/>
    <w:unhideWhenUsed/>
    <w:rsid w:val="00BD0250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BD0250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BD0250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D025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D02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3aa9557a15f2903/&#12487;&#12473;&#12463;&#12488;&#12483;&#12503;/Backup/&#22826;&#22320;&#12398;&#12510;&#12480;&#12521;&#12487;&#12540;&#12479;/0_2_response/Bottlenose_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 w="31750"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Sheet1 (2)'!$AJ$79,'Sheet1 (2)'!$AJ$83)</c:f>
                <c:numCache>
                  <c:formatCode>General</c:formatCode>
                  <c:ptCount val="2"/>
                  <c:pt idx="0">
                    <c:v>1.37</c:v>
                  </c:pt>
                  <c:pt idx="1">
                    <c:v>0.22</c:v>
                  </c:pt>
                </c:numCache>
              </c:numRef>
            </c:plus>
            <c:minus>
              <c:numRef>
                <c:f>('Sheet1 (2)'!$AJ$79,'Sheet1 (2)'!$AJ$83)</c:f>
                <c:numCache>
                  <c:formatCode>General</c:formatCode>
                  <c:ptCount val="2"/>
                  <c:pt idx="0">
                    <c:v>1.37</c:v>
                  </c:pt>
                  <c:pt idx="1">
                    <c:v>0.22</c:v>
                  </c:pt>
                </c:numCache>
              </c:numRef>
            </c:minus>
            <c:spPr>
              <a:noFill/>
              <a:ln w="317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Sheet1 (2)'!$AO$75,'Sheet1 (2)'!$AO$76)</c:f>
              <c:strCache>
                <c:ptCount val="2"/>
                <c:pt idx="0">
                  <c:v>Open-flow</c:v>
                </c:pt>
                <c:pt idx="1">
                  <c:v>Breath-by-breath</c:v>
                </c:pt>
              </c:strCache>
            </c:strRef>
          </c:cat>
          <c:val>
            <c:numRef>
              <c:f>('Sheet1 (2)'!$AI$79,'Sheet1 (2)'!$AI$83)</c:f>
              <c:numCache>
                <c:formatCode>General</c:formatCode>
                <c:ptCount val="2"/>
                <c:pt idx="0">
                  <c:v>6.5</c:v>
                </c:pt>
                <c:pt idx="1">
                  <c:v>6.089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6C-4B41-97B1-D3E655B74B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34832"/>
        <c:axId val="10532912"/>
      </c:barChart>
      <c:catAx>
        <c:axId val="10534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ja-JP"/>
          </a:p>
        </c:txPr>
        <c:crossAx val="10532912"/>
        <c:crosses val="autoZero"/>
        <c:auto val="1"/>
        <c:lblAlgn val="ctr"/>
        <c:lblOffset val="100"/>
        <c:noMultiLvlLbl val="0"/>
      </c:catAx>
      <c:valAx>
        <c:axId val="10532912"/>
        <c:scaling>
          <c:orientation val="minMax"/>
          <c:max val="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400">
                    <a:latin typeface="Arial Black" panose="020B0A04020102020204" pitchFamily="34" charset="0"/>
                  </a:rPr>
                  <a:t>Measured</a:t>
                </a:r>
                <a:r>
                  <a:rPr lang="en-US" altLang="ja-JP" sz="1400" baseline="0">
                    <a:latin typeface="Arial Black" panose="020B0A04020102020204" pitchFamily="34" charset="0"/>
                  </a:rPr>
                  <a:t> resting metabolic rate</a:t>
                </a:r>
              </a:p>
              <a:p>
                <a:pPr>
                  <a:defRPr sz="1400"/>
                </a:pPr>
                <a:r>
                  <a:rPr lang="en-US" altLang="ja-JP" sz="1400" baseline="0">
                    <a:latin typeface="Arial Black" panose="020B0A04020102020204" pitchFamily="34" charset="0"/>
                  </a:rPr>
                  <a:t>(</a:t>
                </a:r>
                <a:r>
                  <a:rPr lang="en-US" altLang="ja-JP" sz="1400" b="1">
                    <a:latin typeface="Arial Black" panose="020B0A0402010202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mL O</a:t>
                </a:r>
                <a:r>
                  <a:rPr lang="en-US" altLang="ja-JP" sz="1400" b="1" baseline="-25000">
                    <a:latin typeface="Arial Black" panose="020B0A0402010202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2 </a:t>
                </a:r>
                <a:r>
                  <a:rPr lang="en-US" altLang="ja-JP" sz="1400" b="1">
                    <a:latin typeface="Arial Black" panose="020B0A0402010202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/ kg / min)</a:t>
                </a:r>
                <a:endParaRPr lang="ja-JP" altLang="en-US" sz="1400">
                  <a:latin typeface="Arial Black" panose="020B0A040201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ja-JP"/>
          </a:p>
        </c:txPr>
        <c:crossAx val="10534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5EDC7-1898-4B98-8A4C-CFC23FA28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5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Ippei</dc:creator>
  <cp:keywords/>
  <dc:description/>
  <cp:lastModifiedBy>SUZUKI Ippei</cp:lastModifiedBy>
  <cp:revision>392</cp:revision>
  <dcterms:created xsi:type="dcterms:W3CDTF">2025-01-03T00:52:00Z</dcterms:created>
  <dcterms:modified xsi:type="dcterms:W3CDTF">2025-01-22T18:10:00Z</dcterms:modified>
</cp:coreProperties>
</file>